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3A31" w14:textId="77777777" w:rsidR="0016788A" w:rsidRDefault="0016788A" w:rsidP="0016788A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677423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 w:hint="eastAsia"/>
          <w:bCs/>
          <w:kern w:val="0"/>
          <w:sz w:val="24"/>
          <w:szCs w:val="20"/>
          <w:shd w:val="clear" w:color="auto" w:fill="FFFFFF"/>
        </w:rPr>
        <w:t>9</w:t>
      </w:r>
      <w:r w:rsidRPr="00677423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 </w:t>
      </w:r>
    </w:p>
    <w:tbl>
      <w:tblPr>
        <w:tblStyle w:val="a7"/>
        <w:tblW w:w="973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134"/>
        <w:gridCol w:w="851"/>
        <w:gridCol w:w="1283"/>
        <w:gridCol w:w="707"/>
        <w:gridCol w:w="1220"/>
        <w:gridCol w:w="701"/>
        <w:gridCol w:w="1189"/>
        <w:gridCol w:w="657"/>
      </w:tblGrid>
      <w:tr w:rsidR="0016788A" w:rsidRPr="00B438B2" w14:paraId="2965C749" w14:textId="77777777" w:rsidTr="00E839D2">
        <w:trPr>
          <w:trHeight w:val="440"/>
          <w:jc w:val="center"/>
        </w:trPr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14:paraId="51614A8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75305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H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R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56CCCA9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984807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3B40E98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P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444C0F3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610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34F0F17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1A6C7AC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c</w:t>
            </w:r>
            <w:proofErr w:type="spellEnd"/>
          </w:p>
          <w:p w14:paraId="4EAF43F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(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N=33104</w:t>
            </w:r>
            <w:r w:rsidRPr="00B438B2">
              <w:rPr>
                <w:rFonts w:ascii="Arial" w:eastAsia="宋体" w:hAnsi="Arial" w:cs="Arial" w:hint="eastAsia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14:paraId="34CF377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C90B1A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C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HR</w:t>
            </w: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  <w:vertAlign w:val="superscript"/>
              </w:rPr>
              <w:t>d</w:t>
            </w:r>
            <w:proofErr w:type="spellEnd"/>
          </w:p>
          <w:p w14:paraId="25FCBF3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(N=33610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14:paraId="6C418A5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16788A" w:rsidRPr="00B438B2" w14:paraId="6089C86F" w14:textId="77777777" w:rsidTr="00E839D2">
        <w:trPr>
          <w:trHeight w:val="156"/>
          <w:jc w:val="center"/>
        </w:trPr>
        <w:tc>
          <w:tcPr>
            <w:tcW w:w="1988" w:type="dxa"/>
            <w:tcBorders>
              <w:bottom w:val="nil"/>
            </w:tcBorders>
            <w:shd w:val="clear" w:color="auto" w:fill="auto"/>
          </w:tcPr>
          <w:p w14:paraId="409B09A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All patient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6CED04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718B72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14:paraId="2A37A6C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7" w:type="dxa"/>
            <w:tcBorders>
              <w:bottom w:val="nil"/>
            </w:tcBorders>
            <w:shd w:val="clear" w:color="auto" w:fill="auto"/>
          </w:tcPr>
          <w:p w14:paraId="3405853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</w:tcPr>
          <w:p w14:paraId="52D585C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1" w:type="dxa"/>
            <w:tcBorders>
              <w:bottom w:val="nil"/>
            </w:tcBorders>
            <w:shd w:val="clear" w:color="auto" w:fill="auto"/>
          </w:tcPr>
          <w:p w14:paraId="6479C62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14:paraId="2EB2F1F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14:paraId="21F8CAD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350CB809" w14:textId="77777777" w:rsidTr="00E839D2">
        <w:trPr>
          <w:trHeight w:val="24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0DB249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18702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E936F3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91DA1A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0CEC73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27BCD95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2EA314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D71286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92755A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79813A65" w14:textId="77777777" w:rsidTr="00E839D2">
        <w:trPr>
          <w:trHeight w:val="239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3FD141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F8F35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9B94B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EA5EB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E4798D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BBF2AB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FD5F08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D78C9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DD618C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663E2D7C" w14:textId="77777777" w:rsidTr="00E839D2">
        <w:trPr>
          <w:trHeight w:val="263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DAA260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82E08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.76(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0.72-0.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EED1F4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9D56DB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6(0.72-0.80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BDDC7A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0642811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3(0.69-0.77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05FBE7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41A333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3(0.69-0.77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6C2BC55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37ECC684" w14:textId="77777777" w:rsidTr="00E839D2">
        <w:trPr>
          <w:trHeight w:val="352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A63E58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6A6DE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07E1F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C744B1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470CDE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698D58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6043E95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85AA37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83DDA4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674DFEEC" w14:textId="77777777" w:rsidTr="00E839D2">
        <w:trPr>
          <w:trHeight w:val="15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1888A2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299A1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D0A4C7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F24235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86D47C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3668DF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060B77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96BF4F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DA1E80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52FE3C28" w14:textId="77777777" w:rsidTr="00E839D2">
        <w:trPr>
          <w:trHeight w:val="272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639830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6518A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7(1.41-1.9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C6EDE4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453664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7(1.41-1.97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E8762A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AE03E4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2(1.4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2.0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7C186E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66026D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2(1.45-2.03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1BF4D1D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11F83CFD" w14:textId="77777777" w:rsidTr="00E839D2">
        <w:trPr>
          <w:trHeight w:val="249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E56B6A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AA02A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4.01(3.40-4.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833ABF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157DAA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4.01(3.40-4.72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26CD31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3EA4A8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4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2(4.00-5.5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5E3A19F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602513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4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2(4.00-5.57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1F3D32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45385748" w14:textId="77777777" w:rsidTr="00E839D2">
        <w:trPr>
          <w:trHeight w:val="210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B4863C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28365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B95CE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A2D033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BE07EB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E6AEFE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7814EB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6B4F93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07C9010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2B4169AE" w14:textId="77777777" w:rsidTr="00E839D2">
        <w:trPr>
          <w:trHeight w:val="18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D794FC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F6715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666ED98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5B5DC0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CC5C88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AAB162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07C81B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38A581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D629D8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288E03D1" w14:textId="77777777" w:rsidTr="00E839D2">
        <w:trPr>
          <w:trHeight w:val="30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7800FC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EB1246" w14:textId="77777777" w:rsidR="0016788A" w:rsidRPr="00B438B2" w:rsidRDefault="0016788A" w:rsidP="00E839D2">
            <w:pPr>
              <w:tabs>
                <w:tab w:val="left" w:pos="451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3(1.09-1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28E95D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38D57C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2(1.08-1.37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06D093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2085FD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1.09-1.3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651D6E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CAD736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2(1.08-1.37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530B49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1</w:t>
            </w:r>
          </w:p>
        </w:tc>
      </w:tr>
      <w:tr w:rsidR="0016788A" w:rsidRPr="00B438B2" w14:paraId="44B07352" w14:textId="77777777" w:rsidTr="00E839D2">
        <w:trPr>
          <w:trHeight w:val="281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B352A6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438B2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E2783D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A8F4E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8(0.95-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9C83E5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20DB7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8(0.96-1.23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3448BA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7AD5DD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5(0.93-1.19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00F56CA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39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25605F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1.06(0.94-1.20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92F3FD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336</w:t>
            </w:r>
          </w:p>
        </w:tc>
      </w:tr>
      <w:tr w:rsidR="0016788A" w:rsidRPr="00B438B2" w14:paraId="62F6CF40" w14:textId="77777777" w:rsidTr="00E839D2">
        <w:trPr>
          <w:trHeight w:val="256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044D95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Ethn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51F20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EBF158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3AA39E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47C4CE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F9F08A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31C5E4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25A128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485902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164D7C63" w14:textId="77777777" w:rsidTr="00E839D2">
        <w:trPr>
          <w:trHeight w:val="232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179A9D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Hispani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762E1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D2378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6A887A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A694DE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24DDE21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6F378A6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0C4BF5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6EE7D6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1CF57C62" w14:textId="77777777" w:rsidTr="00E839D2">
        <w:trPr>
          <w:trHeight w:val="26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5A99CA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Non-Hispani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EAD54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0(0.83-0.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06051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3FE824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0(0.83-0.98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5D88A6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F4161A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0.83-0.99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0A4B7F1D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D58275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1(0.83-0.99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09EB24F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27</w:t>
            </w:r>
          </w:p>
        </w:tc>
      </w:tr>
      <w:tr w:rsidR="0016788A" w:rsidRPr="00B438B2" w14:paraId="00CD3045" w14:textId="77777777" w:rsidTr="00E839D2">
        <w:trPr>
          <w:trHeight w:val="302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0B189F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07158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D1065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5EC7FC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CEF0F7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A324DE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6E498A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AC0F57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794C16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527A6B11" w14:textId="77777777" w:rsidTr="00E839D2">
        <w:trPr>
          <w:trHeight w:val="27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AC166F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98B9E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621790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D2C3F9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590FD2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64C343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47B9ED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589397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6C6DFC7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2BB87ACC" w14:textId="77777777" w:rsidTr="00E839D2">
        <w:trPr>
          <w:trHeight w:val="255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D6A5A4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16D76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9(1.01-1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B5229F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A20AE4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0(1.02-1.18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2CA2FC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0197032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1.02-1.1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960318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1A57E8E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1(1.03-1.19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98E860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4</w:t>
            </w:r>
          </w:p>
        </w:tc>
      </w:tr>
      <w:tr w:rsidR="0016788A" w:rsidRPr="00B438B2" w14:paraId="53DA4E1A" w14:textId="77777777" w:rsidTr="00E839D2">
        <w:trPr>
          <w:trHeight w:val="35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F4BA16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7BB63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5(1.18-1.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0A7F5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9C36C1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5(1.17-1.32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9169F93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3F48F7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69(1.</w:t>
            </w:r>
            <w:r>
              <w:rPr>
                <w:rFonts w:ascii="Arial" w:eastAsia="宋体" w:hAnsi="Arial" w:cs="Arial"/>
                <w:sz w:val="13"/>
                <w:szCs w:val="13"/>
              </w:rPr>
              <w:t>2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1.3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831740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C3CB3D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7(1.19-1.34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FCC18A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79305BBE" w14:textId="77777777" w:rsidTr="00E839D2">
        <w:trPr>
          <w:trHeight w:val="21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8F3257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F1474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4780B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B22199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63B99C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78759C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E8C3C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4F8E0A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AD003D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6B3BD675" w14:textId="77777777" w:rsidTr="00E839D2">
        <w:trPr>
          <w:trHeight w:val="139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F3C85E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 xml:space="preserve">I/ </w:t>
            </w:r>
            <w:proofErr w:type="gramStart"/>
            <w:r w:rsidRPr="00B438B2">
              <w:rPr>
                <w:rFonts w:ascii="Arial" w:eastAsia="宋体" w:hAnsi="Arial" w:cs="Arial"/>
                <w:sz w:val="13"/>
                <w:szCs w:val="13"/>
              </w:rPr>
              <w:t>II(</w:t>
            </w:r>
            <w:proofErr w:type="gramEnd"/>
            <w:r w:rsidRPr="00B438B2">
              <w:rPr>
                <w:rFonts w:ascii="Arial" w:eastAsia="宋体" w:hAnsi="Arial" w:cs="Arial"/>
                <w:sz w:val="13"/>
                <w:szCs w:val="13"/>
              </w:rPr>
              <w:t>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E9CEC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7AD81C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6597E7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254C79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97A909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E0A313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80E2F6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33DF70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67F032CA" w14:textId="77777777" w:rsidTr="00E839D2">
        <w:trPr>
          <w:trHeight w:val="311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19F48C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III/</w:t>
            </w:r>
            <w:proofErr w:type="gramStart"/>
            <w:r w:rsidRPr="00B438B2">
              <w:rPr>
                <w:rFonts w:ascii="Arial" w:eastAsia="宋体" w:hAnsi="Arial" w:cs="Arial"/>
                <w:sz w:val="13"/>
                <w:szCs w:val="13"/>
              </w:rPr>
              <w:t>IV(</w:t>
            </w:r>
            <w:proofErr w:type="gramEnd"/>
            <w:r w:rsidRPr="00B438B2">
              <w:rPr>
                <w:rFonts w:ascii="Arial" w:eastAsia="宋体" w:hAnsi="Arial" w:cs="Arial"/>
                <w:sz w:val="13"/>
                <w:szCs w:val="13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B8DBE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7(1.47-1.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CD826D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B58149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8(1.48-1.69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D1A240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EE58F4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6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1.</w:t>
            </w:r>
            <w:r>
              <w:rPr>
                <w:rFonts w:ascii="Arial" w:eastAsia="宋体" w:hAnsi="Arial" w:cs="Arial"/>
                <w:sz w:val="13"/>
                <w:szCs w:val="13"/>
              </w:rPr>
              <w:t>5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1.7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7B5F24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A1D62A5" w14:textId="77777777" w:rsidR="0016788A" w:rsidRPr="00B438B2" w:rsidRDefault="0016788A" w:rsidP="00E839D2">
            <w:pPr>
              <w:tabs>
                <w:tab w:val="left" w:pos="489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1(1.51-1.71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45E124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6C4F248E" w14:textId="77777777" w:rsidTr="00E839D2">
        <w:trPr>
          <w:trHeight w:val="273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4D9590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39661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8(0.96-1.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0E668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D814C7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1.09(0.97-1.22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460881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651C02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0(0.98-1.24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9469F2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9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55420A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0(0.98-1.24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774F10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095</w:t>
            </w:r>
          </w:p>
        </w:tc>
      </w:tr>
      <w:tr w:rsidR="0016788A" w:rsidRPr="00B438B2" w14:paraId="5DA7AD2A" w14:textId="77777777" w:rsidTr="00E839D2">
        <w:trPr>
          <w:trHeight w:val="249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33A505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2859FD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15(1.06-1.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1136F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7175BB4D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15(1.06-1.25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C9F6D9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B3AF911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176(1.08-1.2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071CD2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8D8320C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18(1.09-1.28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904F13E" w14:textId="77777777" w:rsidR="0016788A" w:rsidRPr="00274E87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74E8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74E8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73291B9E" w14:textId="77777777" w:rsidTr="00E839D2">
        <w:trPr>
          <w:trHeight w:val="270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4AB15B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0310DB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6C4E04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81(0.75-0.8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F9CF0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D8969F6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81(0.76-0.87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BB2D16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  <w:highlight w:val="yellow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618C18C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(0.77-0.89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5EC6033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D76D36F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83(0.78-0.89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029A43D6" w14:textId="77777777" w:rsidR="0016788A" w:rsidRPr="00274E87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274E8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274E8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4618FA78" w14:textId="77777777" w:rsidTr="00E839D2">
        <w:trPr>
          <w:trHeight w:val="24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B15630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85D4CB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23(1.15-1.3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415F3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9EF8BCB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23(1.16-1.31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5D29C2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BBC4600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(1.17-1.3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40D647B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7891508" w14:textId="77777777" w:rsidR="0016788A" w:rsidRPr="008D1371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8D1371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8D1371">
              <w:rPr>
                <w:rFonts w:ascii="Arial" w:eastAsia="宋体" w:hAnsi="Arial" w:cs="Arial"/>
                <w:sz w:val="13"/>
                <w:szCs w:val="13"/>
              </w:rPr>
              <w:t>.25(1.18-1.33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60F8DBE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729C3166" w14:textId="77777777" w:rsidTr="00E839D2">
        <w:trPr>
          <w:trHeight w:val="44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74DA75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1A3F2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EF48C2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6B0E89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BD6D1F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B4137D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008D1E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D6A7D9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960D36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21A5544B" w14:textId="77777777" w:rsidTr="00E839D2">
        <w:trPr>
          <w:trHeight w:val="27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D1FFB5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FAC21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F4420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995A20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C764CF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172CEA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6C6EEEB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6C849E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CC80CF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17DF3AC6" w14:textId="77777777" w:rsidTr="00E839D2">
        <w:trPr>
          <w:trHeight w:val="27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E9F738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1FB0F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9(1.19-1.4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D428E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E3107F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31(1.21-1.43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A0B92D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90CB1D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34(1.2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1.46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570F9BB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CD572B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36(1.25-1.48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39E383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7AF62218" w14:textId="77777777" w:rsidTr="00E839D2">
        <w:trPr>
          <w:trHeight w:val="250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9DE789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E2783D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E2783D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C5680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0(1.41-1.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E35150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574C61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0(1.41-1.59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BE0800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E9C694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1.53-1.73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180AA3B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00F6B8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3(1.54-1.73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A9E036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30E6471D" w14:textId="77777777" w:rsidTr="00E839D2">
        <w:trPr>
          <w:trHeight w:val="226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F86E71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5BEDE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C3095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7F49440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8C4F94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79BB5C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B99EB8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AEDC90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F44E3D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3FD2E5E3" w14:textId="77777777" w:rsidTr="00E839D2">
        <w:trPr>
          <w:trHeight w:val="344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0D42F55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CB8B6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7AF1AF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3A9A8C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EBCC59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2AF50FE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66F762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D152F6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0C77B5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21626DEA" w14:textId="77777777" w:rsidTr="00E839D2">
        <w:trPr>
          <w:trHeight w:val="27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8C9FAE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AC183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9(0.92-1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028A4D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724940F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8(0.91-1.06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F4E5B0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C0651B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8(0.91-1.06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97A9CC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1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FDE0F8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98(0.91-1.05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507A56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17</w:t>
            </w:r>
          </w:p>
        </w:tc>
      </w:tr>
      <w:tr w:rsidR="0016788A" w:rsidRPr="00B438B2" w14:paraId="22F8AC1C" w14:textId="77777777" w:rsidTr="00E839D2">
        <w:trPr>
          <w:trHeight w:val="253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81F74A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CA67C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86(0.81-0.9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4FB4F72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823BDA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86(0.80-0.92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E307A0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4C632C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848(0.79-0.91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29642FA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994260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0.84(0.79-0.91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383664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6E1EE7ED" w14:textId="77777777" w:rsidTr="00E839D2">
        <w:trPr>
          <w:trHeight w:val="215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8EF659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1A481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4DB26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9C26E9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31967C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0AF1DB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91439A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7F436F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EECD11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337BCC43" w14:textId="77777777" w:rsidTr="00E839D2">
        <w:trPr>
          <w:trHeight w:val="279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2B4574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83F84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D9C22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CFAD2C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D75BA8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881550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4A90B0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417BDB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DD5F098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0EF1E678" w14:textId="77777777" w:rsidTr="00E839D2">
        <w:trPr>
          <w:trHeight w:val="30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F58066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FA4BA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1(1.02-1.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334FBEB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2B12D5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0(1.01-1.20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224C9E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86198D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1(1.02-1.2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7330B98E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F4B73C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10(1.02-1.19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CA632A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9</w:t>
            </w:r>
          </w:p>
        </w:tc>
      </w:tr>
      <w:tr w:rsidR="0016788A" w:rsidRPr="00B438B2" w14:paraId="1DD0C75C" w14:textId="77777777" w:rsidTr="00E839D2">
        <w:trPr>
          <w:trHeight w:val="271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1234D4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57914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46D228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9D2E89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B30D3B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B3834C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564CBF6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956E25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5356E2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0F52ECD3" w14:textId="77777777" w:rsidTr="00E839D2">
        <w:trPr>
          <w:trHeight w:val="29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D7CD69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B438B2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40FAE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CE5612D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6CDFA9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712C3BA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5EB86B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079D0E8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F42186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5AFAB7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0ACF44F1" w14:textId="77777777" w:rsidTr="00E839D2">
        <w:trPr>
          <w:trHeight w:val="365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B540B4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419E9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6(1.15-1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A6D49F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DBA628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6(1.15-1.38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1263269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00CD571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1.26(1.15-1.3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6093B39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1D5DDA0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26(1.15-1.38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34826E53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16788A" w:rsidRPr="00B438B2" w14:paraId="6FFF59B6" w14:textId="77777777" w:rsidTr="00E839D2">
        <w:trPr>
          <w:trHeight w:val="271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C947C6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759E1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63E98F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A7E459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93FBAC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CEDE5E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D996E7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22F90C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25D1784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2D12C07A" w14:textId="77777777" w:rsidTr="00E839D2">
        <w:trPr>
          <w:trHeight w:val="247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2217DE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lastRenderedPageBreak/>
              <w:t>2000-2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E6BD6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3FE3AF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B29084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0301B0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089F06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06D95C5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5BB942A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6D3F364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75F51AB9" w14:textId="77777777" w:rsidTr="00E839D2">
        <w:trPr>
          <w:trHeight w:val="223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36ECB1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71B867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6(0.62-0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1BBFDB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24022FF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7(0.63-0.71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2F6538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EEF08C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7(0.63-0.7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7330B6F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EE868E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8(0.64-0.72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250CC52D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43708B23" w14:textId="77777777" w:rsidTr="00E839D2">
        <w:trPr>
          <w:trHeight w:val="341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570F211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747EB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8(0.50-0.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2EF24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E114A8F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7(0.50-0.66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86635B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427077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6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0.5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0.68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8574318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6B5ACC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0(0.52-0.68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2B27648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1BE9E0A7" w14:textId="77777777" w:rsidTr="00E839D2">
        <w:trPr>
          <w:trHeight w:val="390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F96959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2015-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F6379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5(0.46-0.6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6C0A03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6CEFC1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5(0.46-0.65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DAA4C0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5933BFE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0.48-0.68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155B11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3F77DE0E" w14:textId="77777777" w:rsidR="0016788A" w:rsidRPr="00B438B2" w:rsidRDefault="0016788A" w:rsidP="00E839D2">
            <w:pPr>
              <w:tabs>
                <w:tab w:val="left" w:pos="578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0.58(0.49-0.69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48E8DF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666E2E21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765C33E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40A2A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3(0.33-0.8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ABAF7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51772BD1" w14:textId="77777777" w:rsidR="0016788A" w:rsidRPr="00B438B2" w:rsidRDefault="0016788A" w:rsidP="00E839D2">
            <w:pPr>
              <w:tabs>
                <w:tab w:val="left" w:pos="691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2(0.32-0.83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3D8C49E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0DFBDD7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0.36-0.9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26C89B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2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8ECA0C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6(0.36-0.90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8E1B87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5</w:t>
            </w:r>
          </w:p>
        </w:tc>
      </w:tr>
      <w:tr w:rsidR="0016788A" w:rsidRPr="00B438B2" w14:paraId="17C914EF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2BEC88B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B438B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sp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45E7C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0DA0E4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862376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0AF3FEBA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4D7FE1A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E01042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80964B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2B69E027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123622E6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834C35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374C2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3725D8C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57B9FB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2AB4A3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104AB07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C609D93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189C9C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5E0F763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0594BBAF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1E5970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Y</w:t>
            </w:r>
            <w:r>
              <w:rPr>
                <w:rFonts w:ascii="Arial" w:eastAsia="宋体" w:hAnsi="Arial" w:cs="Arial"/>
                <w:sz w:val="13"/>
                <w:szCs w:val="13"/>
              </w:rPr>
              <w:t>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DF368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6(0.61-0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13C2DEA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CBA456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9(0.64-0.75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61060AC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FD8B6F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5(0.6-0.7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77EFAB18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4083AC9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0(0.65-0.75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16819DF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522A7BA0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5F0E498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7E61A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C75139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27E670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4643F83F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8976E4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246E0E5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2D288E6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07EAB4E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5FEFEA6B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2D5791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92A0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23223E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44E567A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2FC68EA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F5B180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4B56DFB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F48FAE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DCDEC51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16788A" w:rsidRPr="00B438B2" w14:paraId="6B80BE86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1200E29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026F6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6(1.39-1.7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378E8D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10891D7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5(1.37-1.73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73CB2F3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EAA081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60(1.4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1.8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0C0639D9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5E5F04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8(1.41-1.78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140BC33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5CAC966B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451A1E4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077BF5" w14:textId="77777777" w:rsidR="0016788A" w:rsidRPr="00B438B2" w:rsidRDefault="0016788A" w:rsidP="00E839D2">
            <w:pPr>
              <w:tabs>
                <w:tab w:val="left" w:pos="1008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1.51(1.31-1.7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82B1F66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69606B2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48(1.28-1.70)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32FB0AD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63DA930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(1.3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-1.76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53470F44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6821857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50(1.30-1.72)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690AC175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  <w:tr w:rsidR="0016788A" w:rsidRPr="00B438B2" w14:paraId="0B4D55C1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64137CC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Diagnosis-to-treatment-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A7E74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660F6C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00E7CB32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576AF8B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3DD5074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3085494C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0459B0E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7FE4E5B5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7D3B25A3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14:paraId="30DF907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/>
                <w:sz w:val="13"/>
                <w:szCs w:val="13"/>
              </w:rPr>
              <w:t>≤1mon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B6571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D38AF40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14:paraId="32A8218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14:paraId="771B6533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</w:tcPr>
          <w:p w14:paraId="71064CF6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</w:tcPr>
          <w:p w14:paraId="19C367E4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14:paraId="7875464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14:paraId="46170C2E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16788A" w:rsidRPr="00B438B2" w14:paraId="40829660" w14:textId="77777777" w:rsidTr="00E839D2">
        <w:trPr>
          <w:trHeight w:val="268"/>
          <w:jc w:val="center"/>
        </w:trPr>
        <w:tc>
          <w:tcPr>
            <w:tcW w:w="1988" w:type="dxa"/>
            <w:tcBorders>
              <w:top w:val="nil"/>
            </w:tcBorders>
            <w:shd w:val="clear" w:color="auto" w:fill="auto"/>
          </w:tcPr>
          <w:p w14:paraId="611FD1C1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&gt;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1mon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CBEB68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1(0.66-0.7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B6E061A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</w:tcPr>
          <w:p w14:paraId="26ED0D35" w14:textId="77777777" w:rsidR="0016788A" w:rsidRPr="00B438B2" w:rsidRDefault="0016788A" w:rsidP="00E839D2">
            <w:pPr>
              <w:tabs>
                <w:tab w:val="left" w:pos="547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1(0.66-0.77)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</w:tcPr>
          <w:p w14:paraId="6F206419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</w:tcPr>
          <w:p w14:paraId="48ACF59D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0(0.65-0.7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</w:tcPr>
          <w:p w14:paraId="2E575C7B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</w:tcPr>
          <w:p w14:paraId="6883A95B" w14:textId="77777777" w:rsidR="0016788A" w:rsidRPr="00B438B2" w:rsidRDefault="0016788A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B438B2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B438B2">
              <w:rPr>
                <w:rFonts w:ascii="Arial" w:eastAsia="宋体" w:hAnsi="Arial" w:cs="Arial"/>
                <w:sz w:val="13"/>
                <w:szCs w:val="13"/>
              </w:rPr>
              <w:t>.70(0.65-0.76)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14:paraId="1E04FDA0" w14:textId="77777777" w:rsidR="0016788A" w:rsidRPr="003460A9" w:rsidRDefault="0016788A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460A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&lt;0.001</w:t>
            </w:r>
          </w:p>
        </w:tc>
      </w:tr>
    </w:tbl>
    <w:p w14:paraId="6CCFC401" w14:textId="77777777" w:rsidR="0016788A" w:rsidRPr="001A1F45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</w:t>
      </w:r>
      <w:r w:rsidRPr="00947765">
        <w:t xml:space="preserve"> 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competing risks analysis of predictors affecting lymphoma-specific survival</w:t>
      </w:r>
      <w:r w:rsidRPr="0094776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excluding patients with SPMs occurring within less than 6 months from diagnosis).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799F401D" w14:textId="77777777" w:rsidR="0016788A" w:rsidRPr="001A1F45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b</w:t>
      </w:r>
      <w:r w:rsidRPr="00C60672">
        <w:t xml:space="preserve"> 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2B754B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competing risks analysis of predictors affecting lymphoma-specific survival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C6067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7B6516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6D6B8C26" w14:textId="77777777" w:rsidR="0016788A" w:rsidRPr="001A1F45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c</w:t>
      </w:r>
      <w:r w:rsidRPr="00D31455">
        <w:t xml:space="preserve"> 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lymphoma-specific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(ex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51EC7222" w14:textId="77777777" w:rsidR="0016788A" w:rsidRPr="001A1F45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d</w:t>
      </w:r>
      <w:r w:rsidRPr="00F36019">
        <w:t xml:space="preserve"> </w:t>
      </w:r>
      <w:r w:rsidRPr="004912E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Multivariable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lymphoma-specific survival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76E36494" w14:textId="77777777" w:rsidR="0016788A" w:rsidRPr="001A1F45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e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0C9686FE" w14:textId="77777777" w:rsidR="0016788A" w:rsidRDefault="0016788A" w:rsidP="0016788A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1A1F45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f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1AF9B4D0" w14:textId="77777777" w:rsidR="004C142B" w:rsidRPr="0016788A" w:rsidRDefault="004C142B"/>
    <w:sectPr w:rsidR="004C142B" w:rsidRPr="00167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A6825" w14:textId="77777777" w:rsidR="00B62CC2" w:rsidRDefault="00B62CC2" w:rsidP="0016788A">
      <w:r>
        <w:separator/>
      </w:r>
    </w:p>
  </w:endnote>
  <w:endnote w:type="continuationSeparator" w:id="0">
    <w:p w14:paraId="6C9D890F" w14:textId="77777777" w:rsidR="00B62CC2" w:rsidRDefault="00B62CC2" w:rsidP="00167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9BA96" w14:textId="77777777" w:rsidR="00B62CC2" w:rsidRDefault="00B62CC2" w:rsidP="0016788A">
      <w:r>
        <w:separator/>
      </w:r>
    </w:p>
  </w:footnote>
  <w:footnote w:type="continuationSeparator" w:id="0">
    <w:p w14:paraId="6C242F3A" w14:textId="77777777" w:rsidR="00B62CC2" w:rsidRDefault="00B62CC2" w:rsidP="00167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340"/>
    <w:rsid w:val="0016788A"/>
    <w:rsid w:val="004C142B"/>
    <w:rsid w:val="00995340"/>
    <w:rsid w:val="00B6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833255-86CF-43F3-8D1D-4A9FC0C9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8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88A"/>
    <w:rPr>
      <w:sz w:val="18"/>
      <w:szCs w:val="18"/>
    </w:rPr>
  </w:style>
  <w:style w:type="table" w:styleId="a7">
    <w:name w:val="Table Grid"/>
    <w:basedOn w:val="a1"/>
    <w:uiPriority w:val="39"/>
    <w:qFormat/>
    <w:rsid w:val="0016788A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6</Characters>
  <Application>Microsoft Office Word</Application>
  <DocSecurity>0</DocSecurity>
  <Lines>32</Lines>
  <Paragraphs>9</Paragraphs>
  <ScaleCrop>false</ScaleCrop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4:00Z</dcterms:created>
  <dcterms:modified xsi:type="dcterms:W3CDTF">2025-04-30T02:04:00Z</dcterms:modified>
</cp:coreProperties>
</file>